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2CC" w:rsidRPr="008B4EAC" w:rsidRDefault="006912CC" w:rsidP="006912CC">
      <w:pPr>
        <w:jc w:val="both"/>
        <w:rPr>
          <w:lang w:val="en-US"/>
        </w:rPr>
      </w:pPr>
      <w:r w:rsidRPr="008B4EAC">
        <w:rPr>
          <w:b/>
          <w:lang w:val="en-US"/>
        </w:rPr>
        <w:t xml:space="preserve">Table 1S. </w:t>
      </w:r>
      <w:r w:rsidRPr="008B4EAC">
        <w:rPr>
          <w:lang w:val="en-US"/>
        </w:rPr>
        <w:t>Treatments that inhibit the inflammatory response by GSK3</w:t>
      </w:r>
      <w:r w:rsidRPr="008B4EAC">
        <w:t>β</w:t>
      </w:r>
      <w:r w:rsidRPr="008B4EAC">
        <w:rPr>
          <w:lang w:val="en-US"/>
        </w:rPr>
        <w:t xml:space="preserve"> inhibition during infection with bacteria, viruses and parasites and bacterial PAMP-stimulation. </w:t>
      </w:r>
    </w:p>
    <w:p w:rsidR="006912CC" w:rsidRPr="008B4EAC" w:rsidRDefault="006912CC" w:rsidP="006912CC">
      <w:pPr>
        <w:rPr>
          <w:lang w:val="en-US"/>
        </w:rPr>
      </w:pPr>
    </w:p>
    <w:tbl>
      <w:tblPr>
        <w:tblW w:w="12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2"/>
        <w:gridCol w:w="1578"/>
        <w:gridCol w:w="1480"/>
        <w:gridCol w:w="1203"/>
        <w:gridCol w:w="1139"/>
        <w:gridCol w:w="1209"/>
        <w:gridCol w:w="1318"/>
        <w:gridCol w:w="1318"/>
        <w:gridCol w:w="1153"/>
      </w:tblGrid>
      <w:tr w:rsidR="006912CC" w:rsidRPr="008B4EAC" w:rsidTr="006912CC">
        <w:trPr>
          <w:trHeight w:val="260"/>
        </w:trPr>
        <w:tc>
          <w:tcPr>
            <w:tcW w:w="2162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Treatment used before or after infection</w:t>
            </w:r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Type of cell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Microorganism</w:t>
            </w:r>
          </w:p>
        </w:tc>
        <w:tc>
          <w:tcPr>
            <w:tcW w:w="1203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Type of GSK3β inhibition</w:t>
            </w: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NF-</w:t>
            </w:r>
            <w:proofErr w:type="spellStart"/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κB</w:t>
            </w:r>
            <w:proofErr w:type="spellEnd"/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1318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ro or anti-inflammatory molecule </w:t>
            </w:r>
            <w:r w:rsidRPr="00FF196D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increased</w:t>
            </w:r>
          </w:p>
        </w:tc>
        <w:tc>
          <w:tcPr>
            <w:tcW w:w="1318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ro or anti-inflammatory molecule </w:t>
            </w:r>
            <w:r w:rsidRPr="00FF196D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uppressed</w:t>
            </w:r>
          </w:p>
        </w:tc>
        <w:tc>
          <w:tcPr>
            <w:tcW w:w="1153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Ref.</w:t>
            </w:r>
          </w:p>
        </w:tc>
      </w:tr>
      <w:tr w:rsidR="006912CC" w:rsidRPr="008B4EAC" w:rsidTr="006912CC">
        <w:trPr>
          <w:trHeight w:val="540"/>
        </w:trPr>
        <w:tc>
          <w:tcPr>
            <w:tcW w:w="2162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or animal mode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3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Factor activated</w:t>
            </w: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340"/>
        </w:trPr>
        <w:tc>
          <w:tcPr>
            <w:tcW w:w="2162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PAMP</w:t>
            </w:r>
          </w:p>
        </w:tc>
        <w:tc>
          <w:tcPr>
            <w:tcW w:w="1203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↑</w:t>
            </w: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SB216763</w:t>
            </w:r>
          </w:p>
        </w:tc>
        <w:tc>
          <w:tcPr>
            <w:tcW w:w="157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5249A9" w:rsidRPr="005249A9" w:rsidRDefault="006912CC" w:rsidP="005249A9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urine model of Periodontal bone loss</w:t>
            </w:r>
          </w:p>
          <w:p w:rsidR="006912CC" w:rsidRPr="005249A9" w:rsidRDefault="006912CC" w:rsidP="005249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</w:rPr>
              <w:t>Porphyromons gingivalis</w:t>
            </w:r>
          </w:p>
        </w:tc>
        <w:tc>
          <w:tcPr>
            <w:tcW w:w="120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3514DE" w:rsidRPr="003514DE" w:rsidRDefault="006912CC" w:rsidP="003514DE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  <w:p w:rsidR="006912CC" w:rsidRPr="003514DE" w:rsidRDefault="006912CC" w:rsidP="003514DE">
            <w:pPr>
              <w:rPr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3514DE" w:rsidRPr="003514DE" w:rsidRDefault="006912CC" w:rsidP="003514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2 p40, TNF, IL-1β, IL-6, IL-17</w:t>
            </w:r>
          </w:p>
          <w:p w:rsidR="006912CC" w:rsidRPr="003514DE" w:rsidRDefault="006912CC" w:rsidP="003514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BZGFtb3dpY3o8L0F1dGhvcj48WWVhcj4yMDEyPC9ZZWFy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BZGFtb3dpY3o8L0F1dGhvcj48WWVhcj4yMDEyPC9ZZWFy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44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  <w:t xml:space="preserve"> </w:t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44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SB21676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OLC, MC3T3-E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</w:rPr>
              <w:t>Porphyromons gingivalis-</w:t>
            </w:r>
            <w:r w:rsidRPr="00FF196D">
              <w:rPr>
                <w:color w:val="000000"/>
                <w:sz w:val="20"/>
                <w:szCs w:val="20"/>
              </w:rPr>
              <w:t>LPS</w:t>
            </w:r>
          </w:p>
          <w:p w:rsidR="00602137" w:rsidRPr="00FF196D" w:rsidRDefault="00602137" w:rsidP="006912C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  <w:p w:rsidR="001A5637" w:rsidRPr="00FF196D" w:rsidRDefault="001A5637" w:rsidP="006912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6, TNFα, IL-1β</w:t>
            </w:r>
          </w:p>
          <w:p w:rsidR="003514DE" w:rsidRPr="00FF196D" w:rsidRDefault="003514DE" w:rsidP="006912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EaWU8L0F1dGhvcj48WWVhcj4yMDEyPC9ZZWFyPjxSZWNO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EaWU8L0F1dGhvcj48WWVhcj4yMDEyPC9ZZWFyPjxSZWNO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45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  <w:t xml:space="preserve"> </w:t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SB21676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Re-purified 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2NTwvUmVjTnVtPjxEaXNwbGF5VGV4dD4oNDYpPC9EaXNwbGF5VGV4dD48cmVjb3JkPjxyZWMt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2NTwvUmVjTnVtPjxEaXNwbGF5VGV4dD4oNDYpPC9EaXNwbGF5VGV4dD48cmVjb3JkPjxyZWMt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46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SB21676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Murine ALF mod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D-</w:t>
            </w:r>
            <w:proofErr w:type="spellStart"/>
            <w:r w:rsidRPr="00FF196D">
              <w:rPr>
                <w:color w:val="000000"/>
                <w:sz w:val="20"/>
                <w:szCs w:val="20"/>
                <w:lang w:val="en-US"/>
              </w:rPr>
              <w:t>GalN</w:t>
            </w:r>
            <w:proofErr w:type="spellEnd"/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and LPS (UO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W48L0F1dGhvcj48WWVhcj4yMDE1PC9ZZWFyPjxSZWNO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W48L0F1dGhvcj48WWVhcj4yMDE1PC9ZZWFyPjxSZWNO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47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SB21676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Murine ALF mod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D-</w:t>
            </w:r>
            <w:proofErr w:type="spellStart"/>
            <w:r w:rsidRPr="00FF196D">
              <w:rPr>
                <w:color w:val="000000"/>
                <w:sz w:val="20"/>
                <w:szCs w:val="20"/>
                <w:lang w:val="en-US"/>
              </w:rPr>
              <w:t>GalN</w:t>
            </w:r>
            <w:proofErr w:type="spellEnd"/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and LPS (UO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TNFα, IL-1β, IL-12p4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aGk8L0F1dGhvcj48WWVhcj4yMDE3PC9ZZWFyPjxSZWNO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aGk8L0F1dGhvcj48WWVhcj4yMDE3PC9ZZWFyPjxSZWNO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48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BIO, SB216763 or siRN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eutrophils,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, MIP-2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DwvWWVhcj48UmVj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DwvWWVhcj48UmVj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0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40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 induced ALI</w:t>
            </w:r>
          </w:p>
          <w:p w:rsidR="003514DE" w:rsidRPr="00FF196D" w:rsidRDefault="003514DE" w:rsidP="006912C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86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BIO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Huh7, JFH-1-Huh7, Huh7.5, MH14C cel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F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aGlyYXNha2k8L0F1dGhvcj48WWVhcj4yMDE4PC9ZZWFy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aGlyYXNha2k8L0F1dGhvcj48WWVhcj4yMDE4PC9ZZWFy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1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2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6BIGO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Human primary monocyt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602137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602137">
              <w:rPr>
                <w:color w:val="000000"/>
                <w:sz w:val="20"/>
                <w:szCs w:val="20"/>
              </w:rPr>
              <w:t>TNF</w:t>
            </w:r>
            <w:r w:rsidR="00602137" w:rsidRPr="00FF196D">
              <w:rPr>
                <w:color w:val="000000"/>
                <w:sz w:val="20"/>
                <w:szCs w:val="20"/>
                <w:lang w:val="en-US"/>
              </w:rPr>
              <w:t>α</w:t>
            </w:r>
            <w:r w:rsidRPr="00602137">
              <w:rPr>
                <w:color w:val="000000"/>
                <w:sz w:val="20"/>
                <w:szCs w:val="20"/>
              </w:rPr>
              <w:t>,IL-1</w:t>
            </w:r>
            <w:r w:rsidR="00602137" w:rsidRPr="00602137">
              <w:rPr>
                <w:color w:val="000000"/>
                <w:sz w:val="20"/>
                <w:szCs w:val="20"/>
              </w:rPr>
              <w:t xml:space="preserve"> </w:t>
            </w:r>
            <w:r w:rsidR="00602137" w:rsidRPr="00FF196D">
              <w:rPr>
                <w:color w:val="000000"/>
                <w:sz w:val="20"/>
                <w:szCs w:val="20"/>
                <w:lang w:val="en-US"/>
              </w:rPr>
              <w:t>β</w:t>
            </w:r>
            <w:r w:rsidRPr="00602137">
              <w:rPr>
                <w:color w:val="000000"/>
                <w:sz w:val="20"/>
                <w:szCs w:val="20"/>
              </w:rPr>
              <w:t>, IL-6, IL-8, COX-2, PGE</w:t>
            </w:r>
            <w:r w:rsidRPr="00602137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emFwa2E8L0F1dGhvcj48WWVhcj4yMDIwPC9ZZWFyPjxS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emFwa2E8L0F1dGhvcj48WWVhcj4yMDIwPC9ZZWFyPjxS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2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122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 xml:space="preserve">CHIR9902123 SB216763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dipose tissue skeletal muscle from women with gestational D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02137">
              <w:rPr>
                <w:color w:val="000000"/>
                <w:sz w:val="20"/>
                <w:szCs w:val="20"/>
                <w:lang w:val="en-US"/>
              </w:rPr>
              <w:t>O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26:B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ATP-competi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TNF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α</w:t>
            </w:r>
            <w:r w:rsidRPr="00FF196D">
              <w:rPr>
                <w:color w:val="000000"/>
                <w:sz w:val="20"/>
                <w:szCs w:val="20"/>
              </w:rPr>
              <w:t>, IL-1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β</w:t>
            </w:r>
            <w:r w:rsidRPr="00FF196D">
              <w:rPr>
                <w:color w:val="000000"/>
                <w:sz w:val="20"/>
                <w:szCs w:val="20"/>
              </w:rPr>
              <w:t>, IL-6, IL-8, MCP-1, ICAM-1, VCAM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YXBwYXM8L0F1dGhvcj48WWVhcj4yMDE0PC9ZZWFyPjxS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xMTU4NTQ8L3BhZ2VzPjx2b2x1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YXBwYXM8L0F1dGhvcj48WWVhcj4yMDE0PC9ZZWFyPjxS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xMTU4NTQ8L3BhZ2VzPjx2b2x1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4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TDZD-8 or insulin</w:t>
            </w:r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Rat 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i/>
                <w:color w:val="000000"/>
                <w:sz w:val="20"/>
                <w:szCs w:val="20"/>
                <w:lang w:val="en-US"/>
              </w:rPr>
              <w:t>E.</w:t>
            </w:r>
            <w:r w:rsidR="00602137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FF196D">
              <w:rPr>
                <w:i/>
                <w:color w:val="000000"/>
                <w:sz w:val="20"/>
                <w:szCs w:val="20"/>
                <w:lang w:val="en-US"/>
              </w:rPr>
              <w:t>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LPS (O127:B8) plus </w:t>
            </w:r>
            <w:r w:rsidRPr="00FF196D">
              <w:rPr>
                <w:i/>
                <w:color w:val="000000"/>
                <w:sz w:val="20"/>
                <w:szCs w:val="20"/>
                <w:lang w:val="en-US"/>
              </w:rPr>
              <w:t>S. aureus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PGN</w:t>
            </w:r>
          </w:p>
          <w:p w:rsidR="005249A9" w:rsidRPr="00FF196D" w:rsidRDefault="005249A9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on-ATP competition</w:t>
            </w: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</w:t>
            </w:r>
            <w:r w:rsidRPr="00FF196D">
              <w:rPr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11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EdWdvPC9BdXRob3I+PFllYXI+MjAwNjwvWWVhcj48UmVj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EdWdvPC9BdXRob3I+PFllYXI+MjAwNjwvWWVhcj48UmVj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5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BTZs 3j and 6j</w:t>
            </w:r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from E. coli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O55:B5</w:t>
            </w:r>
          </w:p>
        </w:tc>
        <w:tc>
          <w:tcPr>
            <w:tcW w:w="12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on-ATP-competition</w:t>
            </w: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β, IL-6</w:t>
            </w:r>
          </w:p>
        </w:tc>
        <w:tc>
          <w:tcPr>
            <w:tcW w:w="11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YW88L0F1dGhvcj48WWVhcj4yMDE4PC9ZZWFyPjxSZWNO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YW88L0F1dGhvcj48WWVhcj4yMDE4PC9ZZWFyPjxSZWNO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6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6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F196D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>Gleichenia</w:t>
            </w:r>
            <w:proofErr w:type="spellEnd"/>
            <w:r w:rsidRPr="00FF196D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truncate </w:t>
            </w:r>
            <w:r w:rsidRPr="00FF196D">
              <w:rPr>
                <w:bCs/>
                <w:iCs/>
                <w:color w:val="000000"/>
                <w:sz w:val="20"/>
                <w:szCs w:val="20"/>
                <w:lang w:val="en-US"/>
              </w:rPr>
              <w:t>crude methanolic extracts</w:t>
            </w:r>
            <w:r w:rsidRPr="00FF196D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urine model of malarial infe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lasmodium </w:t>
            </w:r>
            <w:proofErr w:type="spellStart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berghei</w:t>
            </w:r>
            <w:proofErr w:type="spellEnd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F196D">
              <w:rPr>
                <w:iCs/>
                <w:color w:val="000000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Burkholderia</w:t>
            </w:r>
            <w:proofErr w:type="spellEnd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pseudomallei</w:t>
            </w:r>
            <w:proofErr w:type="spellEnd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3514DE" w:rsidRDefault="003514DE" w:rsidP="006912CC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:rsidR="00602137" w:rsidRPr="00FF196D" w:rsidRDefault="00602137" w:rsidP="006912CC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TNFα, </w:t>
            </w:r>
            <w:proofErr w:type="spellStart"/>
            <w:r w:rsidRPr="00FF196D">
              <w:rPr>
                <w:color w:val="000000"/>
                <w:sz w:val="20"/>
                <w:szCs w:val="20"/>
                <w:lang w:val="en-US"/>
              </w:rPr>
              <w:t>IFNγ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/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&lt;EndNote&gt;&lt;Cite&gt;&lt;Author&gt;Sudi&lt;/Author&gt;&lt;Year&gt;2015&lt;/Year&gt;&lt;RecNum&gt;24&lt;/RecNum&gt;&lt;DisplayText&gt;(57)&lt;/DisplayText&gt;&lt;record&gt;&lt;rec-number&gt;24&lt;/rec-number&gt;&lt;foreign-keys&gt;&lt;key app="EN" db-id="02xttvf9gee2s9exx01v9vdzs9p9ewewpte9" timestamp="1562169479"&gt;24&lt;/key&gt;&lt;/foreign-keys&gt;&lt;ref-type name="Book"&gt;6&lt;/ref-type&gt;&lt;contributors&gt;&lt;authors&gt;&lt;author&gt;Sudi, Suhaini&lt;/author&gt;&lt;author&gt;Liew, S. Z.&lt;/author&gt;&lt;author&gt;Norhaniza, J.&lt;/author&gt;&lt;author&gt;Lee, Ping-Chin&lt;/author&gt;&lt;author&gt;Jualang Azlan, Gansau&lt;/author&gt;&lt;author&gt;Embi, Noor&lt;/author&gt;&lt;author&gt;Sidek, Hasidah&lt;/author&gt;&lt;/authors&gt;&lt;/contributors&gt;&lt;titles&gt;&lt;title&gt;Anti-malarial and anti-inflammatory effects of Gleichenia truncata mediated through inhibition of GSK3β&lt;/title&gt;&lt;alt-title&gt;Tropical biomedicine&lt;/alt-title&gt;&lt;/titles&gt;&lt;pages&gt;419-433&lt;/pages&gt;&lt;volume&gt;32&lt;/volume&gt;&lt;dates&gt;&lt;year&gt;2015&lt;/year&gt;&lt;/dates&gt;&lt;urls&gt;&lt;/urls&gt;&lt;/record&gt;&lt;/Cite&gt;&lt;/EndNote&gt;</w:instrText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7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 xml:space="preserve">Apigenin from </w:t>
            </w:r>
            <w:r w:rsidRPr="00FF196D">
              <w:rPr>
                <w:i/>
                <w:iCs/>
                <w:color w:val="212121"/>
                <w:sz w:val="20"/>
                <w:szCs w:val="20"/>
              </w:rPr>
              <w:t>Matricaria chamomilla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BV2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rf2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HO-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, IL-1β,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yMDwvWWVhcj48UmVj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yMDwvWWVhcj48UmVj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59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700"/>
        </w:trPr>
        <w:tc>
          <w:tcPr>
            <w:tcW w:w="2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 xml:space="preserve">Gastrodin from </w:t>
            </w:r>
            <w:r w:rsidRPr="00FF196D">
              <w:rPr>
                <w:i/>
                <w:iCs/>
                <w:color w:val="000000"/>
                <w:sz w:val="20"/>
                <w:szCs w:val="20"/>
              </w:rPr>
              <w:t>Gastrodia elata</w:t>
            </w:r>
            <w:r w:rsidRPr="00FF196D">
              <w:rPr>
                <w:color w:val="000000"/>
                <w:sz w:val="20"/>
                <w:szCs w:val="20"/>
              </w:rPr>
              <w:t xml:space="preserve"> BI</w:t>
            </w:r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BV2, primary microglia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+pSer9</w:t>
            </w: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sym w:font="Symbol" w:char="F062"/>
            </w:r>
            <w:r w:rsidRPr="00FF196D">
              <w:rPr>
                <w:color w:val="000000"/>
                <w:sz w:val="20"/>
                <w:szCs w:val="20"/>
              </w:rPr>
              <w:sym w:font="Symbol" w:char="F02D"/>
            </w:r>
            <w:r w:rsidRPr="00FF196D">
              <w:rPr>
                <w:color w:val="000000"/>
                <w:sz w:val="20"/>
                <w:szCs w:val="20"/>
              </w:rPr>
              <w:t>catenin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F196D">
              <w:rPr>
                <w:color w:val="000000"/>
                <w:sz w:val="20"/>
                <w:szCs w:val="20"/>
                <w:lang w:val="en-US"/>
              </w:rPr>
              <w:t>iNOS</w:t>
            </w:r>
            <w:proofErr w:type="spellEnd"/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and TNF-α</w:t>
            </w:r>
          </w:p>
        </w:tc>
        <w:tc>
          <w:tcPr>
            <w:tcW w:w="11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YW88L0F1dGhvcj48WWVhcj4yMDE5PC9ZZWFyPjxSZWNO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YW88L0F1dGhvcj48WWVhcj4yMDE5PC9ZZWFyPjxSZWNO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0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700"/>
        </w:trPr>
        <w:tc>
          <w:tcPr>
            <w:tcW w:w="2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11-deoxy-18α-glycyrrhetinic acid</w:t>
            </w: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, rats, RAW 264.7</w:t>
            </w: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55:B5/D-</w:t>
            </w:r>
            <w:proofErr w:type="spellStart"/>
            <w:r w:rsidRPr="00FF196D">
              <w:rPr>
                <w:color w:val="000000"/>
                <w:sz w:val="20"/>
                <w:szCs w:val="20"/>
                <w:lang w:val="en-US"/>
              </w:rPr>
              <w:t>galactosamine</w:t>
            </w:r>
            <w:proofErr w:type="spellEnd"/>
          </w:p>
          <w:p w:rsidR="001A5637" w:rsidRDefault="001A5637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5249A9" w:rsidRPr="00FF196D" w:rsidRDefault="005249A9" w:rsidP="006912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  <w:p w:rsidR="006912CC" w:rsidRPr="00FF196D" w:rsidRDefault="006912CC" w:rsidP="006912CC">
            <w:pPr>
              <w:jc w:val="center"/>
              <w:rPr>
                <w:sz w:val="20"/>
                <w:szCs w:val="20"/>
              </w:rPr>
            </w:pP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  <w:p w:rsidR="006912CC" w:rsidRPr="00FF196D" w:rsidRDefault="006912CC" w:rsidP="006912CC">
            <w:pPr>
              <w:jc w:val="center"/>
              <w:rPr>
                <w:sz w:val="20"/>
                <w:szCs w:val="20"/>
              </w:rPr>
            </w:pP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NO,  TNFα, IL-6, IL-1β</w:t>
            </w:r>
          </w:p>
          <w:p w:rsidR="006912CC" w:rsidRPr="00FF196D" w:rsidRDefault="006912CC" w:rsidP="006912CC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dW88L0F1dGhvcj48WWVhcj4yMDE1PC9ZZWFyPjxSZWNO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dW88L0F1dGhvcj48WWVhcj4yMDE1PC9ZZWFyPjxSZWNO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1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  <w:p w:rsidR="006912CC" w:rsidRPr="00FF196D" w:rsidRDefault="006912CC" w:rsidP="006912CC">
            <w:pPr>
              <w:jc w:val="center"/>
              <w:rPr>
                <w:sz w:val="20"/>
                <w:szCs w:val="20"/>
              </w:rPr>
            </w:pPr>
          </w:p>
          <w:p w:rsidR="006912CC" w:rsidRPr="00FF196D" w:rsidRDefault="006912CC" w:rsidP="006912CC">
            <w:pPr>
              <w:tabs>
                <w:tab w:val="left" w:pos="473"/>
              </w:tabs>
              <w:rPr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sz w:val="20"/>
                <w:szCs w:val="20"/>
              </w:rPr>
              <w:t>Betulin</w:t>
            </w:r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RAW 264.7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sz w:val="20"/>
                <w:szCs w:val="20"/>
              </w:rPr>
              <w:t>LPS (UO)</w:t>
            </w:r>
          </w:p>
        </w:tc>
        <w:tc>
          <w:tcPr>
            <w:tcW w:w="12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sz w:val="20"/>
                <w:szCs w:val="20"/>
              </w:rPr>
              <w:t>Nrf2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sz w:val="20"/>
                <w:szCs w:val="20"/>
              </w:rPr>
              <w:t>iNOS, COX-2</w:t>
            </w:r>
          </w:p>
        </w:tc>
        <w:tc>
          <w:tcPr>
            <w:tcW w:w="11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DaTwvQXV0aG9yPjxZZWFyPjIwMTc8L1llYXI+PFJlY051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DaTwvQXV0aG9yPjxZZWFyPjIwMTc8L1llYXI+PFJlY051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4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Xanthohumol</w:t>
            </w:r>
            <w:proofErr w:type="spellEnd"/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O55:B5</w:t>
            </w:r>
          </w:p>
        </w:tc>
        <w:tc>
          <w:tcPr>
            <w:tcW w:w="12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rf2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NOS, COX-2, TNFα, IL-6, IL-1β</w:t>
            </w:r>
          </w:p>
        </w:tc>
        <w:tc>
          <w:tcPr>
            <w:tcW w:w="11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6912CC" w:rsidRPr="00FF196D" w:rsidRDefault="006912CC" w:rsidP="006912C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MdjwvQXV0aG9yPjxZZWFyPjIwMTc8L1llYXI+PFJlY051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MdjwvQXV0aG9yPjxZZWFyPjIwMTc8L1llYXI+PFJlY051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5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Isoalantolactone</w:t>
            </w:r>
            <w:proofErr w:type="spellEnd"/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 xml:space="preserve"> (ISO)</w:t>
            </w:r>
          </w:p>
        </w:tc>
        <w:tc>
          <w:tcPr>
            <w:tcW w:w="15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BV2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55:B5</w:t>
            </w:r>
          </w:p>
          <w:p w:rsidR="005249A9" w:rsidRPr="00FF196D" w:rsidRDefault="005249A9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rf2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  <w:vertAlign w:val="subscript"/>
              </w:rPr>
            </w:pPr>
            <w:r w:rsidRPr="00FF196D">
              <w:rPr>
                <w:color w:val="000000"/>
                <w:sz w:val="20"/>
                <w:szCs w:val="20"/>
              </w:rPr>
              <w:t>TNFα, IL-1β, NO, PGE</w:t>
            </w:r>
            <w:r w:rsidRPr="00FF196D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  <w:p w:rsidR="001A5637" w:rsidRPr="00FF196D" w:rsidRDefault="001A5637" w:rsidP="006912CC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ODwvWWVhcj48UmVj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ODwvWWVhcj48UmVj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2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7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Trigonoreidon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RAW264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55:B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O, PGE</w:t>
            </w:r>
            <w:r w:rsidRPr="00FF196D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, COX-2, IL-1β, TNFα, IL-6, IL-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VdGFpcGFuPC9BdXRob3I+PFllYXI+MjAxODwvWWVhcj48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VdGFpcGFuPC9BdXRob3I+PFllYXI+MjAxODwvWWVhcj48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3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Curcumi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lasmodium </w:t>
            </w:r>
            <w:proofErr w:type="spellStart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berghei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0, IL-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TNFα, IFNγ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bGk8L0F1dGhvcj48WWVhcj4yMDE3PC9ZZWFyPjxSZWNO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bGk8L0F1dGhvcj48WWVhcj4yMDE3PC9ZZWFyPjxSZWNO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6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Anthocyanins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, IL-1β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GFuPC9BdXRob3I+PFllYXI+MjAxOTwvWWVhcj48UmVj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GFuPC9BdXRob3I+PFllYXI+MjAxOTwvWWVhcj48UmVj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7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74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EPO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Db2xkZXdleTwvQXV0aG9yPjxZZWFyPjIwMTM8L1llYXI+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Db2xkZXdleTwvQXV0aG9yPjxZZWFyPjIwMTM8L1llYXI+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68, 69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Vaspin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HPEC, mice lung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60B88">
              <w:rPr>
                <w:color w:val="000000"/>
                <w:sz w:val="20"/>
                <w:szCs w:val="20"/>
                <w:lang w:val="en-US"/>
              </w:rPr>
              <w:t>O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111:B4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, IL-6, VCAM, E-selectin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RaTwvQXV0aG9yPjxZZWFyPjIwMTc8L1llYXI+PFJlY051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RaTwvQXV0aG9yPjxZZWFyPjIwMTc8L1llYXI+PFJlY051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t>(70)</w: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1B1B1B"/>
                <w:sz w:val="20"/>
                <w:szCs w:val="20"/>
              </w:rPr>
            </w:pPr>
            <w:r w:rsidRPr="00FF196D">
              <w:rPr>
                <w:color w:val="1B1B1B"/>
                <w:sz w:val="20"/>
                <w:szCs w:val="20"/>
              </w:rPr>
              <w:t>HSPA12B-overspresing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Mice </w:t>
            </w:r>
            <w:r w:rsidRPr="00FF196D">
              <w:rPr>
                <w:color w:val="1B1B1B"/>
                <w:sz w:val="20"/>
                <w:szCs w:val="20"/>
                <w:lang w:val="en-US"/>
              </w:rPr>
              <w:t>myocardium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212121"/>
                <w:sz w:val="20"/>
                <w:szCs w:val="20"/>
              </w:rPr>
            </w:pPr>
            <w:r w:rsidRPr="00FF196D">
              <w:rPr>
                <w:color w:val="212121"/>
                <w:sz w:val="20"/>
                <w:szCs w:val="20"/>
              </w:rPr>
              <w:t>VCAM-1/ICAM-1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MTwvWWVhcj48UmVj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MTwvWWVhcj48UmVj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71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1B1B1B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212121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TREM2-overexpression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Human microglia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GSK3</w:t>
            </w:r>
            <w:r w:rsidR="00A60B88">
              <w:rPr>
                <w:color w:val="000000"/>
                <w:sz w:val="20"/>
                <w:szCs w:val="20"/>
                <w:lang w:val="en-US"/>
              </w:rPr>
              <w:sym w:font="Symbol" w:char="F062"/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activity ↓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</w:t>
            </w:r>
            <w:r w:rsidR="00A60B88" w:rsidRPr="00FF196D">
              <w:rPr>
                <w:color w:val="000000"/>
                <w:sz w:val="20"/>
                <w:szCs w:val="20"/>
                <w:lang w:val="en-US"/>
              </w:rPr>
              <w:t>α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, IL-6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KaWFuZzwvQXV0aG9yPjxZZWFyPjIwMTg8L1llYXI+PFJl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KaWFuZzwvQXV0aG9yPjxZZWFyPjIwMTg8L1llYXI+PFJl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72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KCa3.1</w:t>
            </w:r>
            <w:r w:rsidRPr="00FF196D">
              <w:rPr>
                <w:color w:val="000000"/>
                <w:sz w:val="20"/>
                <w:szCs w:val="20"/>
                <w:vertAlign w:val="superscript"/>
              </w:rPr>
              <w:t>−/−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18"/>
                <w:szCs w:val="18"/>
              </w:rPr>
            </w:pPr>
            <w:r w:rsidRPr="00FF196D">
              <w:rPr>
                <w:color w:val="000000"/>
                <w:sz w:val="18"/>
                <w:szCs w:val="18"/>
                <w:lang w:val="en-US"/>
              </w:rPr>
              <w:t>Neuroinflammation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mouse model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</w:t>
            </w:r>
            <w:r w:rsidRPr="00FF196D">
              <w:rPr>
                <w:color w:val="000000"/>
                <w:lang w:val="en-US"/>
              </w:rPr>
              <w:t xml:space="preserve"> 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55:B55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</w:t>
            </w:r>
            <w:r w:rsidR="00A60B88" w:rsidRPr="00FF196D">
              <w:rPr>
                <w:color w:val="000000"/>
                <w:sz w:val="20"/>
                <w:szCs w:val="20"/>
                <w:lang w:val="en-US"/>
              </w:rPr>
              <w:t>α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>, IL-1</w:t>
            </w:r>
            <w:r w:rsidR="00A60B88" w:rsidRPr="00FF196D">
              <w:rPr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ZWk8L0F1dGhvcj48WWVhcj4yMDE5PC9ZZWFyPjxSZWNO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ZWk8L0F1dGhvcj48WWVhcj4yMDE5PC9ZZWFyPjxSZWNO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t>(73)</w: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Znrf1</w:t>
            </w:r>
            <w:r w:rsidRPr="00FF196D">
              <w:rPr>
                <w:color w:val="000000"/>
                <w:sz w:val="20"/>
                <w:szCs w:val="20"/>
                <w:vertAlign w:val="superscript"/>
              </w:rPr>
              <w:t xml:space="preserve">ϫ </w:t>
            </w:r>
            <w:r w:rsidRPr="00FF196D">
              <w:rPr>
                <w:color w:val="000000"/>
                <w:sz w:val="20"/>
                <w:szCs w:val="20"/>
              </w:rPr>
              <w:t>overexpressing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, BMDM, RAW264.7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CREB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, IL-6, IL-1β, CCL5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E3PC9ZZWFyPjxSZWNO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E3PC9ZZWFyPjxSZWNO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t>(74)</w: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Syk deficiency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MDC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STAT1/3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0, IFN-β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6, TNFα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aW48L0F1dGhvcj48WWVhcj4yMDE2PC9ZZWFyPjxSZWNO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aW48L0F1dGhvcj48WWVhcj4yMDE2PC9ZZWFyPjxSZWNO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75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F196D">
              <w:rPr>
                <w:color w:val="000000"/>
                <w:sz w:val="20"/>
                <w:szCs w:val="20"/>
                <w:lang w:val="en-US"/>
              </w:rPr>
              <w:t>rLrp</w:t>
            </w:r>
            <w:proofErr w:type="spellEnd"/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from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Mycobacterium </w:t>
            </w:r>
            <w:proofErr w:type="spellStart"/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turberculosis</w:t>
            </w:r>
            <w:proofErr w:type="spellEnd"/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ouse macrophage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, IL-6, IL-12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/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&lt;EndNote&gt;&lt;Cite&gt;&lt;Author&gt;Liu&lt;/Author&gt;&lt;Year&gt;2015&lt;/Year&gt;&lt;RecNum&gt;58&lt;/RecNum&gt;&lt;DisplayText&gt;(76)&lt;/DisplayText&gt;&lt;record&gt;&lt;rec-number&gt;58&lt;/rec-number&gt;&lt;foreign-keys&gt;&lt;key app="EN" db-id="02xttvf9gee2s9exx01v9vdzs9p9ewewpte9" timestamp="1562948188"&gt;58&lt;/key&gt;&lt;/foreign-keys&gt;&lt;ref-type name="Journal Article"&gt;17&lt;/ref-type&gt;&lt;contributors&gt;&lt;authors&gt;&lt;author&gt;Liu, Yuan&lt;/author&gt;&lt;author&gt;Li, Jia-Yun&lt;/author&gt;&lt;author&gt;Chen, Su-Ting&lt;/author&gt;&lt;author&gt;Huang, Hai-Rong&lt;/author&gt;&lt;author&gt;Cai, Hong&lt;/author&gt;&lt;/authors&gt;&lt;/contributors&gt;&lt;titles&gt;&lt;title&gt;The rLrp of Mycobacterium tuberculosis inhibits proinflammatory cytokine production and downregulates APC function in mouse macrophages via a TLR2-mediated PI3K/Akt pathway activation-dependent mechanism&lt;/title&gt;&lt;secondary-title&gt;Cellular &amp;amp; Molecular Immunology&lt;/secondary-title&gt;&lt;/titles&gt;&lt;periodical&gt;&lt;full-title&gt;Cellular &amp;amp; Molecular Immunology&lt;/full-title&gt;&lt;/periodical&gt;&lt;pages&gt;729-745&lt;/pages&gt;&lt;volume&gt;13&lt;/volume&gt;&lt;number&gt;6&lt;/number&gt;&lt;section&gt;729&lt;/section&gt;&lt;dates&gt;&lt;year&gt;2015&lt;/year&gt;&lt;/dates&gt;&lt;isbn&gt;1672-7681&amp;#xD;2042-0226&lt;/isbn&gt;&lt;urls&gt;&lt;/urls&gt;&lt;electronic-resource-num&gt;10.1038/cmi.2015.58&lt;/electronic-resource-num&gt;&lt;/record&gt;&lt;/Cite&gt;&lt;/EndNote&gt;</w:instrText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76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GRA18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RAW264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GRA18-GSK3β interaction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CCL-17, CCL-22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ZTwvQXV0aG9yPjxZZWFyPjIwMTg8L1llYXI+PFJlY051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ZTwvQXV0aG9yPjxZZWFyPjIwMTg8L1llYXI+PFJlY051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77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Toxoplasma gondii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86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α-Lipoic aci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VCAM-1, ICAM-1, </w:t>
            </w:r>
            <w:proofErr w:type="spellStart"/>
            <w:r w:rsidRPr="00FF196D">
              <w:rPr>
                <w:color w:val="000000"/>
                <w:sz w:val="20"/>
                <w:szCs w:val="20"/>
                <w:lang w:val="en-US"/>
              </w:rPr>
              <w:t>iNO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aWFuZzwvQXV0aG9yPjxZZWFyPjIwMTM8L1llYXI+PFJl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aWFuZzwvQXV0aG9yPjxZZWFyPjIwMTM8L1llYXI+PFJl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78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Lipoic aci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BV-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NOS, Nitrit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noProof/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3JpeWFtYTwvQXV0aG9yPjxZZWFyPjIwMTM8L1llYXI+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3JpeWFtYTwvQXV0aG9yPjxZZWFyPjIwMTM8L1llYXI+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t>(79)</w:t>
            </w:r>
            <w:r w:rsidRPr="00FF196D">
              <w:rPr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</w:p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RVD1, RVD2, MaR1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Primary human monocyte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, IL-1β, IL-8, IL-12 p40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TwvQXV0aG9yPjxZZWFyPjIwMTY8L1llYXI+PFJlY051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TwvQXV0aG9yPjxZZWFyPjIwMTY8L1llYXI+PFJlY051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0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Neutrophil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Mouse macrophage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Mycobacterium tuberculosis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4PC9ZZWFyPjxSZWNO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4PC9ZZWFyPjxSZWNO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1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Lysophosphatidylcholine</w:t>
            </w:r>
            <w:proofErr w:type="spellEnd"/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5249A9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AMBMP</w:t>
            </w:r>
          </w:p>
          <w:p w:rsidR="005249A9" w:rsidRDefault="005249A9" w:rsidP="005249A9">
            <w:pPr>
              <w:rPr>
                <w:sz w:val="20"/>
                <w:szCs w:val="20"/>
              </w:rPr>
            </w:pPr>
          </w:p>
          <w:p w:rsidR="006912CC" w:rsidRPr="005249A9" w:rsidRDefault="006912CC" w:rsidP="005249A9">
            <w:pPr>
              <w:rPr>
                <w:sz w:val="20"/>
                <w:szCs w:val="20"/>
              </w:rPr>
            </w:pP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Human monocyte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111:B4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TNF, IL-6, IL-12 p40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jwvWWVhcj48UmVj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jwvWWVhcj48UmVj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2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7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DAP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BV-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β, TNFα, IL-6, iNOS, COX</w:t>
            </w:r>
            <w:r w:rsidRPr="00FF196D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F196D">
              <w:rPr>
                <w:color w:val="000000"/>
                <w:sz w:val="20"/>
                <w:szCs w:val="20"/>
              </w:rPr>
              <w:t>, MCP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YW88L0F1dGhvcj48WWVhcj4yMDE3PC9ZZWFyPjxSZWNO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MDE4Njc2NDwv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YW88L0F1dGhvcj48WWVhcj4yMDE3PC9ZZWFyPjxSZWNO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MDE4Njc2NDwv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3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K313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RAW264.7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55:B5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O, IL-6, TNFα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ODwvWWVhcj48UmVj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ODwvWWVhcj48UmVj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4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RAW264.7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NOS, NO, PGE2, COX-2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dTwvQXV0aG9yPjxZZWFyPjIwMTI8L1llYXI+PFJlY051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dTwvQXV0aG9yPjxZZWFyPjIwMTI8L1llYXI+PFJlY051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5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320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Propofol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BV2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, IL-1β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k8L0F1dGhvcj48WWVhcj4yMDEyPC9ZZWFyPjxSZWNO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k8L0F1dGhvcj48WWVhcj4yMDEyPC9ZZWFyPjxSZWNO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6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40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80"/>
        </w:trPr>
        <w:tc>
          <w:tcPr>
            <w:tcW w:w="2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FF196D">
              <w:rPr>
                <w:bCs/>
                <w:i/>
                <w:iCs/>
                <w:noProof/>
                <w:color w:val="000000"/>
                <w:sz w:val="20"/>
                <w:szCs w:val="20"/>
              </w:rPr>
              <w:t>S632A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RAW264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CREB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s-ES"/>
              </w:rPr>
              <w:t>NO, PGE2, TNF</w:t>
            </w:r>
            <w:r w:rsidR="00A60B88" w:rsidRPr="00FF196D">
              <w:rPr>
                <w:color w:val="000000"/>
                <w:sz w:val="20"/>
                <w:szCs w:val="20"/>
                <w:lang w:val="en-US"/>
              </w:rPr>
              <w:t>α</w:t>
            </w:r>
            <w:r w:rsidRPr="00FF196D">
              <w:rPr>
                <w:color w:val="000000"/>
                <w:sz w:val="20"/>
                <w:szCs w:val="20"/>
                <w:lang w:val="es-ES"/>
              </w:rPr>
              <w:t>, IL-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ZW5nPC9BdXRob3I+PFllYXI+MjAxMjwvWWVhcj48UmVj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ZW5nPC9BdXRob3I+PFllYXI+MjAxMjwvWWVhcj48UmVj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7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440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Ephedrine hydrochloride (EH)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RAW264.7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 xml:space="preserve">PGN from </w:t>
            </w:r>
            <w:r w:rsidRPr="00FF196D">
              <w:rPr>
                <w:i/>
                <w:iCs/>
                <w:color w:val="000000"/>
                <w:sz w:val="20"/>
                <w:szCs w:val="20"/>
              </w:rPr>
              <w:t>Staphylococus auresu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2CC" w:rsidRPr="00FF196D" w:rsidRDefault="005249A9" w:rsidP="006912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6, IL-12, IL-1β, TNFα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VuZzwvQXV0aG9yPjxZZWFyPjIwMTM8L1llYXI+PFJl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VuZzwvQXV0aG9yPjxZZWFyPjIwMTM8L1llYXI+PFJl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88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40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lastRenderedPageBreak/>
              <w:t>LiCl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Microglial cell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L-10, MRC1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iNOS, IL-1β, IL-6, TNFα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m1vbmUtQ2F0PC9BdXRob3I+PFllYXI+MjAxNjwvWWVh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m1vbmUtQ2F0PC9BdXRob3I+PFllYXI+MjAxNjwvWWVh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90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720"/>
        </w:trPr>
        <w:tc>
          <w:tcPr>
            <w:tcW w:w="21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Dexmedetomidin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Ra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</w:t>
            </w:r>
            <w:r w:rsidRPr="00FF196D">
              <w:rPr>
                <w:i/>
                <w:iCs/>
                <w:color w:val="000000"/>
                <w:lang w:val="en-US"/>
              </w:rPr>
              <w:t xml:space="preserve">.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055: B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+pSer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Nrf2, STAT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β, TNFα, IL-6, IL-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GZW5nPC9BdXRob3I+PFllYXI+MjAxOTwvWWVhcj48UmVj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GZW5nPC9BdXRob3I+PFllYXI+MjAxOTwvWWVhcj48UmVj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</w:fldData>
              </w:fldChar>
            </w:r>
            <w:r w:rsidRPr="00FF196D">
              <w:rPr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noProof/>
                <w:color w:val="000000"/>
                <w:sz w:val="20"/>
                <w:szCs w:val="20"/>
              </w:rPr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91, 92)</w:t>
            </w:r>
            <w:r w:rsidRPr="00FF196D">
              <w:rPr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340"/>
        </w:trPr>
        <w:tc>
          <w:tcPr>
            <w:tcW w:w="2162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siGSK3β</w:t>
            </w:r>
          </w:p>
        </w:tc>
        <w:tc>
          <w:tcPr>
            <w:tcW w:w="1578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HP-1 cells</w:t>
            </w:r>
          </w:p>
        </w:tc>
        <w:tc>
          <w:tcPr>
            <w:tcW w:w="1480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GSK3-β</w:t>
            </w:r>
            <w:r w:rsidRPr="00FF196D">
              <w:rPr>
                <w:color w:val="000000"/>
                <w:sz w:val="20"/>
                <w:szCs w:val="20"/>
                <w:vertAlign w:val="superscript"/>
                <w:lang w:val="en-US"/>
              </w:rPr>
              <w:t>↓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ZW48L0F1dGhvcj48WWVhcj4yMDE1PC9ZZWFyPjxSZWNO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ZW48L0F1dGhvcj48WWVhcj4yMDE1PC9ZZWFyPjxSZWNO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95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  <w:p w:rsidR="005249A9" w:rsidRPr="00FF196D" w:rsidRDefault="005249A9" w:rsidP="006912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siGSK3β</w:t>
            </w:r>
          </w:p>
        </w:tc>
        <w:tc>
          <w:tcPr>
            <w:tcW w:w="157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HGC U251</w:t>
            </w:r>
          </w:p>
        </w:tc>
        <w:tc>
          <w:tcPr>
            <w:tcW w:w="148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West Nile </w:t>
            </w:r>
            <w:r w:rsidRPr="00784205">
              <w:rPr>
                <w:i/>
                <w:iCs/>
                <w:color w:val="000000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20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GSK3-β</w:t>
            </w:r>
            <w:r w:rsidRPr="00FF196D">
              <w:rPr>
                <w:color w:val="000000"/>
                <w:sz w:val="20"/>
                <w:szCs w:val="20"/>
                <w:vertAlign w:val="superscript"/>
                <w:lang w:val="en-US"/>
              </w:rPr>
              <w:t>↓</w:t>
            </w:r>
          </w:p>
        </w:tc>
        <w:tc>
          <w:tcPr>
            <w:tcW w:w="1139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β, IL-6, TNFα</w:t>
            </w:r>
          </w:p>
        </w:tc>
        <w:tc>
          <w:tcPr>
            <w:tcW w:w="115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MTA8L1JlY051bT48RGlzcGxheVRleHQ+KDk2KTwvRGlzcGxheVRleHQ+PHJlY29yZD48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MTA8L1JlY051bT48RGlzcGxheVRleHQ+KDk2KTwvRGlzcGxheVRleHQ+PHJlY29yZD48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96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  <w:u w:val="single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miRNA-21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Post-efferocytotic macrophage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LPS (UO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+pSer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cJun-AP1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YXM8L0F1dGhvcj48WWVhcj4yMDE0PC9ZZWFyPjxSZWNO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YXM8L0F1dGhvcj48WWVhcj4yMDE0PC9ZZWFyPjxSZWNO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97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</w:rPr>
              <w:t>miR-199b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HP-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LPS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 O26:B6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GSK3-β</w:t>
            </w:r>
            <w:r w:rsidRPr="00FF196D">
              <w:rPr>
                <w:color w:val="000000"/>
                <w:sz w:val="20"/>
                <w:szCs w:val="20"/>
                <w:vertAlign w:val="superscript"/>
                <w:lang w:val="en-US"/>
              </w:rPr>
              <w:t>↓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TNFα, IL-1β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HU8L0F1dGhvcj48WWVhcj4yMDE4PC9ZZWFyPjxSZWNO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HU8L0F1dGhvcj48WWVhcj4yMDE4PC9ZZWFyPjxSZWNO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98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FF196D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bCs/>
                <w:color w:val="000000"/>
                <w:sz w:val="20"/>
                <w:szCs w:val="20"/>
                <w:lang w:val="en-US"/>
              </w:rPr>
              <w:t>siGSK3β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both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BVE-E6E7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 xml:space="preserve">PGN from </w:t>
            </w:r>
            <w:r w:rsidRPr="00FF196D">
              <w:rPr>
                <w:i/>
                <w:iCs/>
                <w:color w:val="000000"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GSK3-β</w:t>
            </w:r>
            <w:r w:rsidRPr="00FF196D">
              <w:rPr>
                <w:color w:val="000000"/>
                <w:sz w:val="20"/>
                <w:szCs w:val="20"/>
                <w:vertAlign w:val="superscript"/>
                <w:lang w:val="en-US"/>
              </w:rPr>
              <w:t>↓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F196D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  <w:lang w:val="en-US"/>
              </w:rPr>
              <w:t>IL-12p40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6912CC" w:rsidRPr="00FF196D" w:rsidRDefault="006912CC" w:rsidP="006912CC">
            <w:pPr>
              <w:jc w:val="center"/>
              <w:rPr>
                <w:color w:val="000000"/>
                <w:sz w:val="20"/>
                <w:szCs w:val="20"/>
              </w:rPr>
            </w:pP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3J0w6lzLVZpZXlyYTwvQXV0aG9yPjxZZWFyPjIwMTU8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wMTMyODY3PC9wYWdlcz48dm9sdW1lPjEwPC92b2x1bWU+PG51bWJlcj43PC9udW1iZXI+PGVk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F196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3J0w6lzLVZpZXlyYTwvQXV0aG9yPjxZZWFyPjIwMTU8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wMTMyODY3PC9wYWdlcz48dm9sdW1lPjEwPC92b2x1bWU+PG51bWJlcj43PC9udW1iZXI+PGVk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</w:fldData>
              </w:fldChar>
            </w:r>
            <w:r w:rsidRPr="00FF196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  <w:r w:rsidRPr="00FF196D">
              <w:rPr>
                <w:color w:val="000000"/>
                <w:sz w:val="20"/>
                <w:szCs w:val="20"/>
              </w:rPr>
            </w:r>
            <w:r w:rsidRPr="00FF196D">
              <w:rPr>
                <w:color w:val="000000"/>
                <w:sz w:val="20"/>
                <w:szCs w:val="20"/>
              </w:rPr>
              <w:fldChar w:fldCharType="separate"/>
            </w:r>
            <w:r w:rsidRPr="00FF196D">
              <w:rPr>
                <w:noProof/>
                <w:color w:val="000000"/>
                <w:sz w:val="20"/>
                <w:szCs w:val="20"/>
              </w:rPr>
              <w:t>(</w:t>
            </w:r>
            <w:r w:rsidR="00496A25">
              <w:rPr>
                <w:noProof/>
                <w:color w:val="000000"/>
                <w:sz w:val="20"/>
                <w:szCs w:val="20"/>
              </w:rPr>
              <w:t>99</w:t>
            </w:r>
            <w:r w:rsidRPr="00FF196D">
              <w:rPr>
                <w:noProof/>
                <w:color w:val="000000"/>
                <w:sz w:val="20"/>
                <w:szCs w:val="20"/>
              </w:rPr>
              <w:t>)</w:t>
            </w:r>
            <w:r w:rsidRPr="00FF196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912CC" w:rsidRPr="008B4EAC" w:rsidTr="006912CC">
        <w:trPr>
          <w:trHeight w:val="517"/>
        </w:trPr>
        <w:tc>
          <w:tcPr>
            <w:tcW w:w="216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6912CC" w:rsidRPr="008B4EAC" w:rsidRDefault="006912CC" w:rsidP="006912CC">
            <w:pPr>
              <w:rPr>
                <w:color w:val="000000"/>
                <w:sz w:val="16"/>
                <w:szCs w:val="16"/>
              </w:rPr>
            </w:pPr>
          </w:p>
        </w:tc>
      </w:tr>
    </w:tbl>
    <w:p w:rsidR="008B4EAC" w:rsidRDefault="006912CC" w:rsidP="003261B4">
      <w:pPr>
        <w:jc w:val="both"/>
        <w:rPr>
          <w:sz w:val="20"/>
          <w:szCs w:val="20"/>
          <w:lang w:val="en-US"/>
        </w:rPr>
      </w:pPr>
      <w:r w:rsidRPr="0045510F">
        <w:rPr>
          <w:sz w:val="20"/>
          <w:szCs w:val="20"/>
          <w:lang w:val="en-US"/>
        </w:rPr>
        <w:t>(UO) Unspecified origin; (GSK3-</w:t>
      </w:r>
      <w:r w:rsidRPr="00D226C8">
        <w:rPr>
          <w:sz w:val="20"/>
          <w:szCs w:val="20"/>
        </w:rPr>
        <w:t>β</w:t>
      </w:r>
      <w:r w:rsidRPr="0045510F">
        <w:rPr>
          <w:sz w:val="20"/>
          <w:szCs w:val="20"/>
          <w:vertAlign w:val="superscript"/>
          <w:lang w:val="en-US"/>
        </w:rPr>
        <w:t>↓</w:t>
      </w:r>
      <w:r w:rsidRPr="0045510F">
        <w:rPr>
          <w:sz w:val="20"/>
          <w:szCs w:val="20"/>
          <w:lang w:val="en-US"/>
        </w:rPr>
        <w:t>) Protein expression decreased; (+pSer9) GSK3</w:t>
      </w:r>
      <w:r w:rsidRPr="00D226C8">
        <w:rPr>
          <w:sz w:val="20"/>
          <w:szCs w:val="20"/>
        </w:rPr>
        <w:t>β</w:t>
      </w:r>
      <w:r w:rsidRPr="0045510F">
        <w:rPr>
          <w:sz w:val="20"/>
          <w:szCs w:val="20"/>
          <w:lang w:val="en-US"/>
        </w:rPr>
        <w:t xml:space="preserve"> inhibited; (Inhibited function: ͎ ↑ Activated function: ↓); (-) Not determined or not affected.</w:t>
      </w:r>
    </w:p>
    <w:p w:rsidR="001128CC" w:rsidRDefault="001128CC" w:rsidP="003261B4">
      <w:pPr>
        <w:jc w:val="both"/>
        <w:rPr>
          <w:sz w:val="20"/>
          <w:szCs w:val="20"/>
          <w:lang w:val="en-US"/>
        </w:rPr>
      </w:pPr>
    </w:p>
    <w:p w:rsidR="001128CC" w:rsidRDefault="001128CC" w:rsidP="003261B4">
      <w:pPr>
        <w:jc w:val="both"/>
        <w:rPr>
          <w:sz w:val="20"/>
          <w:szCs w:val="20"/>
          <w:lang w:val="en-US"/>
        </w:rPr>
      </w:pPr>
    </w:p>
    <w:p w:rsidR="001128CC" w:rsidRPr="003261B4" w:rsidRDefault="001128CC" w:rsidP="003261B4">
      <w:pPr>
        <w:jc w:val="both"/>
        <w:rPr>
          <w:sz w:val="20"/>
          <w:szCs w:val="20"/>
          <w:lang w:val="en-US"/>
        </w:rPr>
      </w:pPr>
    </w:p>
    <w:sectPr w:rsidR="001128CC" w:rsidRPr="003261B4" w:rsidSect="003E15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2A5C" w:rsidRDefault="00972A5C">
      <w:r>
        <w:separator/>
      </w:r>
    </w:p>
  </w:endnote>
  <w:endnote w:type="continuationSeparator" w:id="0">
    <w:p w:rsidR="00972A5C" w:rsidRDefault="0097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6A25" w:rsidRPr="00577C4C" w:rsidRDefault="00496A25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521688E" wp14:editId="2DB4F0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96A25" w:rsidRPr="0079084C" w:rsidRDefault="00496A25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79084C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521688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:rsidR="00496A25" w:rsidRPr="0079084C" w:rsidRDefault="00496A25">
                    <w:pPr>
                      <w:rPr>
                        <w:color w:val="C00000"/>
                        <w:lang w:val="en-US"/>
                      </w:rPr>
                    </w:pPr>
                    <w:r w:rsidRPr="0079084C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857F99" wp14:editId="497CD5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96A25" w:rsidRPr="00577C4C" w:rsidRDefault="00496A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F30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1857F9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496A25" w:rsidRPr="00577C4C" w:rsidRDefault="00496A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F30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6A25" w:rsidRPr="00577C4C" w:rsidRDefault="00496A25">
    <w:pPr>
      <w:pStyle w:val="Piedep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20A699" wp14:editId="60A42D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96A25" w:rsidRPr="00577C4C" w:rsidRDefault="00496A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F30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20A69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:rsidR="00496A25" w:rsidRPr="00577C4C" w:rsidRDefault="00496A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F30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2A5C" w:rsidRDefault="00972A5C">
      <w:r>
        <w:separator/>
      </w:r>
    </w:p>
  </w:footnote>
  <w:footnote w:type="continuationSeparator" w:id="0">
    <w:p w:rsidR="00972A5C" w:rsidRDefault="00972A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6A25" w:rsidRPr="007E3148" w:rsidRDefault="00496A25" w:rsidP="006912CC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6A25" w:rsidRPr="00A53000" w:rsidRDefault="00496A25" w:rsidP="006912CC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6A25" w:rsidRDefault="00496A25" w:rsidP="006912CC">
    <w:pPr>
      <w:pStyle w:val="Encabezado"/>
    </w:pPr>
    <w:r w:rsidRPr="005A1D84">
      <w:rPr>
        <w:noProof/>
        <w:color w:val="A6A6A6" w:themeColor="background1" w:themeShade="A6"/>
      </w:rPr>
      <w:drawing>
        <wp:inline distT="0" distB="0" distL="0" distR="0" wp14:anchorId="157FB7C0" wp14:editId="5FB8F306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D5E80"/>
    <w:multiLevelType w:val="hybridMultilevel"/>
    <w:tmpl w:val="1C86A3F4"/>
    <w:lvl w:ilvl="0" w:tplc="EDB4BE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27FBC"/>
    <w:multiLevelType w:val="multilevel"/>
    <w:tmpl w:val="5D1A1E48"/>
    <w:numStyleLink w:val="Headings"/>
  </w:abstractNum>
  <w:abstractNum w:abstractNumId="2" w15:restartNumberingAfterBreak="0">
    <w:nsid w:val="0D9E1C84"/>
    <w:multiLevelType w:val="hybridMultilevel"/>
    <w:tmpl w:val="46522604"/>
    <w:lvl w:ilvl="0" w:tplc="71F67BE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F17C98"/>
    <w:multiLevelType w:val="hybridMultilevel"/>
    <w:tmpl w:val="48AC495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5D1A1E48"/>
    <w:styleLink w:val="Headings"/>
    <w:lvl w:ilvl="0">
      <w:start w:val="2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384028"/>
    <w:multiLevelType w:val="hybridMultilevel"/>
    <w:tmpl w:val="1A605698"/>
    <w:lvl w:ilvl="0" w:tplc="EDB4BE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04173E"/>
    <w:multiLevelType w:val="hybridMultilevel"/>
    <w:tmpl w:val="D870DD96"/>
    <w:lvl w:ilvl="0" w:tplc="EDB4BE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700E62"/>
    <w:multiLevelType w:val="multilevel"/>
    <w:tmpl w:val="040A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9DA548E"/>
    <w:multiLevelType w:val="multilevel"/>
    <w:tmpl w:val="040A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FD30106"/>
    <w:multiLevelType w:val="hybridMultilevel"/>
    <w:tmpl w:val="FD0E975C"/>
    <w:lvl w:ilvl="0" w:tplc="0C3CAD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24E62"/>
    <w:multiLevelType w:val="hybridMultilevel"/>
    <w:tmpl w:val="9C18B558"/>
    <w:lvl w:ilvl="0" w:tplc="8FA8A05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953A96"/>
    <w:multiLevelType w:val="hybridMultilevel"/>
    <w:tmpl w:val="91923BAA"/>
    <w:lvl w:ilvl="0" w:tplc="EDB4BE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912A04"/>
    <w:multiLevelType w:val="hybridMultilevel"/>
    <w:tmpl w:val="838C2F1C"/>
    <w:lvl w:ilvl="0" w:tplc="BDD674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64518E"/>
    <w:multiLevelType w:val="hybridMultilevel"/>
    <w:tmpl w:val="E294F4E6"/>
    <w:lvl w:ilvl="0" w:tplc="C45A481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  <w:szCs w:val="28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7D0A26"/>
    <w:multiLevelType w:val="hybridMultilevel"/>
    <w:tmpl w:val="28BE7826"/>
    <w:lvl w:ilvl="0" w:tplc="EDB4BE3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88298E"/>
    <w:multiLevelType w:val="hybridMultilevel"/>
    <w:tmpl w:val="DCCAC4FA"/>
    <w:lvl w:ilvl="0" w:tplc="6D328032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164EF0"/>
    <w:multiLevelType w:val="multilevel"/>
    <w:tmpl w:val="0EF2B7EC"/>
    <w:lvl w:ilvl="0">
      <w:start w:val="2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BFF2F98"/>
    <w:multiLevelType w:val="multilevel"/>
    <w:tmpl w:val="5D1A1E48"/>
    <w:numStyleLink w:val="Headings"/>
  </w:abstractNum>
  <w:abstractNum w:abstractNumId="19" w15:restartNumberingAfterBreak="0">
    <w:nsid w:val="50A20B0D"/>
    <w:multiLevelType w:val="hybridMultilevel"/>
    <w:tmpl w:val="4A502CCA"/>
    <w:lvl w:ilvl="0" w:tplc="EDB4BE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AC1272"/>
    <w:multiLevelType w:val="hybridMultilevel"/>
    <w:tmpl w:val="2C10C7B4"/>
    <w:lvl w:ilvl="0" w:tplc="A61E438E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B13074"/>
    <w:multiLevelType w:val="multilevel"/>
    <w:tmpl w:val="B29E05B6"/>
    <w:lvl w:ilvl="0">
      <w:start w:val="2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56F9670F"/>
    <w:multiLevelType w:val="hybridMultilevel"/>
    <w:tmpl w:val="D07E1E1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427846"/>
    <w:multiLevelType w:val="multilevel"/>
    <w:tmpl w:val="DB46B3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A23364F"/>
    <w:multiLevelType w:val="hybridMultilevel"/>
    <w:tmpl w:val="7668FDB6"/>
    <w:lvl w:ilvl="0" w:tplc="EDB4BE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0C1769"/>
    <w:multiLevelType w:val="hybridMultilevel"/>
    <w:tmpl w:val="13CAA510"/>
    <w:lvl w:ilvl="0" w:tplc="F92812D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7C49CE"/>
    <w:multiLevelType w:val="multilevel"/>
    <w:tmpl w:val="57B676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B8511B7"/>
    <w:multiLevelType w:val="hybridMultilevel"/>
    <w:tmpl w:val="334EBB0C"/>
    <w:lvl w:ilvl="0" w:tplc="EDB4BE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2E6E4F"/>
    <w:multiLevelType w:val="multilevel"/>
    <w:tmpl w:val="678006D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5911C80"/>
    <w:multiLevelType w:val="hybridMultilevel"/>
    <w:tmpl w:val="599407CA"/>
    <w:lvl w:ilvl="0" w:tplc="3F62EE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9015C3"/>
    <w:multiLevelType w:val="hybridMultilevel"/>
    <w:tmpl w:val="2EB68592"/>
    <w:lvl w:ilvl="0" w:tplc="3BD6DEA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BB4645"/>
    <w:multiLevelType w:val="hybridMultilevel"/>
    <w:tmpl w:val="E9B6920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29"/>
  </w:num>
  <w:num w:numId="6">
    <w:abstractNumId w:val="2"/>
  </w:num>
  <w:num w:numId="7">
    <w:abstractNumId w:val="16"/>
  </w:num>
  <w:num w:numId="8">
    <w:abstractNumId w:val="31"/>
  </w:num>
  <w:num w:numId="9">
    <w:abstractNumId w:val="14"/>
  </w:num>
  <w:num w:numId="10">
    <w:abstractNumId w:val="17"/>
  </w:num>
  <w:num w:numId="11">
    <w:abstractNumId w:val="1"/>
  </w:num>
  <w:num w:numId="12">
    <w:abstractNumId w:val="12"/>
  </w:num>
  <w:num w:numId="13">
    <w:abstractNumId w:val="19"/>
  </w:num>
  <w:num w:numId="14">
    <w:abstractNumId w:val="22"/>
  </w:num>
  <w:num w:numId="15">
    <w:abstractNumId w:val="3"/>
  </w:num>
  <w:num w:numId="16">
    <w:abstractNumId w:val="24"/>
  </w:num>
  <w:num w:numId="17">
    <w:abstractNumId w:val="7"/>
  </w:num>
  <w:num w:numId="18">
    <w:abstractNumId w:val="6"/>
  </w:num>
  <w:num w:numId="19">
    <w:abstractNumId w:val="0"/>
  </w:num>
  <w:num w:numId="20">
    <w:abstractNumId w:val="15"/>
  </w:num>
  <w:num w:numId="21">
    <w:abstractNumId w:val="1"/>
    <w:lvlOverride w:ilvl="0">
      <w:startOverride w:val="2"/>
    </w:lvlOverride>
    <w:lvlOverride w:ilvl="1">
      <w:startOverride w:val="2"/>
    </w:lvlOverride>
  </w:num>
  <w:num w:numId="22">
    <w:abstractNumId w:val="1"/>
    <w:lvlOverride w:ilvl="0">
      <w:startOverride w:val="2"/>
    </w:lvlOverride>
    <w:lvlOverride w:ilvl="1">
      <w:startOverride w:val="3"/>
    </w:lvlOverride>
  </w:num>
  <w:num w:numId="23">
    <w:abstractNumId w:val="1"/>
    <w:lvlOverride w:ilvl="0">
      <w:startOverride w:val="2"/>
    </w:lvlOverride>
    <w:lvlOverride w:ilvl="1">
      <w:startOverride w:val="3"/>
    </w:lvlOverride>
  </w:num>
  <w:num w:numId="24">
    <w:abstractNumId w:val="10"/>
  </w:num>
  <w:num w:numId="25">
    <w:abstractNumId w:val="28"/>
  </w:num>
  <w:num w:numId="26">
    <w:abstractNumId w:val="21"/>
  </w:num>
  <w:num w:numId="27">
    <w:abstractNumId w:val="18"/>
  </w:num>
  <w:num w:numId="28">
    <w:abstractNumId w:val="8"/>
  </w:num>
  <w:num w:numId="29">
    <w:abstractNumId w:val="9"/>
  </w:num>
  <w:num w:numId="30">
    <w:abstractNumId w:val="21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3"/>
  </w:num>
  <w:num w:numId="32">
    <w:abstractNumId w:val="27"/>
  </w:num>
  <w:num w:numId="33">
    <w:abstractNumId w:val="26"/>
  </w:num>
  <w:num w:numId="34">
    <w:abstractNumId w:val="23"/>
  </w:num>
  <w:num w:numId="35">
    <w:abstractNumId w:val="11"/>
  </w:num>
  <w:num w:numId="36">
    <w:abstractNumId w:val="20"/>
  </w:num>
  <w:num w:numId="37">
    <w:abstractNumId w:val="30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B4EAC"/>
    <w:rsid w:val="000004BE"/>
    <w:rsid w:val="00001B31"/>
    <w:rsid w:val="000431AD"/>
    <w:rsid w:val="000C6220"/>
    <w:rsid w:val="000E1B61"/>
    <w:rsid w:val="00100855"/>
    <w:rsid w:val="001128CC"/>
    <w:rsid w:val="00120EA8"/>
    <w:rsid w:val="0012705D"/>
    <w:rsid w:val="00147919"/>
    <w:rsid w:val="001559FE"/>
    <w:rsid w:val="001A5637"/>
    <w:rsid w:val="001A65E6"/>
    <w:rsid w:val="001C6C13"/>
    <w:rsid w:val="00254400"/>
    <w:rsid w:val="002717D1"/>
    <w:rsid w:val="00272352"/>
    <w:rsid w:val="00280B2A"/>
    <w:rsid w:val="002D0178"/>
    <w:rsid w:val="002D0EEE"/>
    <w:rsid w:val="003261B4"/>
    <w:rsid w:val="003514DE"/>
    <w:rsid w:val="003859A2"/>
    <w:rsid w:val="00391888"/>
    <w:rsid w:val="003B3A7F"/>
    <w:rsid w:val="003E15ED"/>
    <w:rsid w:val="003F7A5C"/>
    <w:rsid w:val="00414A7E"/>
    <w:rsid w:val="00422903"/>
    <w:rsid w:val="0045510F"/>
    <w:rsid w:val="004565DF"/>
    <w:rsid w:val="00461CAC"/>
    <w:rsid w:val="00470D87"/>
    <w:rsid w:val="00483538"/>
    <w:rsid w:val="004909CD"/>
    <w:rsid w:val="00496A25"/>
    <w:rsid w:val="004A4AE8"/>
    <w:rsid w:val="004B6B45"/>
    <w:rsid w:val="004C4C3A"/>
    <w:rsid w:val="004D23F9"/>
    <w:rsid w:val="004E6C16"/>
    <w:rsid w:val="005249A9"/>
    <w:rsid w:val="00573BCB"/>
    <w:rsid w:val="005B3B1B"/>
    <w:rsid w:val="005C1CDD"/>
    <w:rsid w:val="00602137"/>
    <w:rsid w:val="00620B4F"/>
    <w:rsid w:val="00655784"/>
    <w:rsid w:val="006912CC"/>
    <w:rsid w:val="00736EB3"/>
    <w:rsid w:val="00784205"/>
    <w:rsid w:val="00795067"/>
    <w:rsid w:val="007B5EB6"/>
    <w:rsid w:val="007B5FA8"/>
    <w:rsid w:val="007E4EDB"/>
    <w:rsid w:val="007E79B0"/>
    <w:rsid w:val="008564D5"/>
    <w:rsid w:val="008B1593"/>
    <w:rsid w:val="008B4EAC"/>
    <w:rsid w:val="008B5470"/>
    <w:rsid w:val="00917D6B"/>
    <w:rsid w:val="0095381F"/>
    <w:rsid w:val="00972A5C"/>
    <w:rsid w:val="009E14ED"/>
    <w:rsid w:val="00A02409"/>
    <w:rsid w:val="00A27F17"/>
    <w:rsid w:val="00A52B53"/>
    <w:rsid w:val="00A60B88"/>
    <w:rsid w:val="00A72D9B"/>
    <w:rsid w:val="00A8445F"/>
    <w:rsid w:val="00A91A5C"/>
    <w:rsid w:val="00AB1E36"/>
    <w:rsid w:val="00AB3A8F"/>
    <w:rsid w:val="00AF2E4F"/>
    <w:rsid w:val="00AF54EE"/>
    <w:rsid w:val="00B029EA"/>
    <w:rsid w:val="00B22563"/>
    <w:rsid w:val="00B4470F"/>
    <w:rsid w:val="00B47149"/>
    <w:rsid w:val="00B64BED"/>
    <w:rsid w:val="00B65C9C"/>
    <w:rsid w:val="00BB0A06"/>
    <w:rsid w:val="00BB6854"/>
    <w:rsid w:val="00BC6362"/>
    <w:rsid w:val="00BD460C"/>
    <w:rsid w:val="00BF20E2"/>
    <w:rsid w:val="00C50F1D"/>
    <w:rsid w:val="00CD0C3E"/>
    <w:rsid w:val="00D05686"/>
    <w:rsid w:val="00D25194"/>
    <w:rsid w:val="00D41AFD"/>
    <w:rsid w:val="00D77681"/>
    <w:rsid w:val="00DA791A"/>
    <w:rsid w:val="00DC2737"/>
    <w:rsid w:val="00DC6477"/>
    <w:rsid w:val="00DD1A74"/>
    <w:rsid w:val="00DD4733"/>
    <w:rsid w:val="00DF187F"/>
    <w:rsid w:val="00E12492"/>
    <w:rsid w:val="00E36FA4"/>
    <w:rsid w:val="00E645F6"/>
    <w:rsid w:val="00E715CE"/>
    <w:rsid w:val="00E8331A"/>
    <w:rsid w:val="00F47DF6"/>
    <w:rsid w:val="00F73798"/>
    <w:rsid w:val="00F75DFE"/>
    <w:rsid w:val="00FB52F7"/>
    <w:rsid w:val="00FB5E2F"/>
    <w:rsid w:val="00FC13FD"/>
    <w:rsid w:val="00FC40A0"/>
    <w:rsid w:val="00FC57F0"/>
    <w:rsid w:val="00FD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409C0"/>
  <w15:chartTrackingRefBased/>
  <w15:docId w15:val="{11E9421B-6E24-A543-8A18-6318B56EF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5CE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E715CE"/>
    <w:pPr>
      <w:numPr>
        <w:numId w:val="26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E715C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E715CE"/>
    <w:pPr>
      <w:keepNext/>
      <w:keepLines/>
      <w:numPr>
        <w:ilvl w:val="2"/>
        <w:numId w:val="26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E715C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E715CE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qFormat/>
    <w:rsid w:val="00E715CE"/>
    <w:pPr>
      <w:keepNext/>
      <w:keepLines/>
      <w:numPr>
        <w:ilvl w:val="5"/>
        <w:numId w:val="2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qFormat/>
    <w:rsid w:val="00E715CE"/>
    <w:pPr>
      <w:keepNext/>
      <w:keepLines/>
      <w:numPr>
        <w:ilvl w:val="6"/>
        <w:numId w:val="2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qFormat/>
    <w:rsid w:val="00E715CE"/>
    <w:pPr>
      <w:keepNext/>
      <w:keepLines/>
      <w:numPr>
        <w:ilvl w:val="7"/>
        <w:numId w:val="2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qFormat/>
    <w:rsid w:val="00E715CE"/>
    <w:pPr>
      <w:keepNext/>
      <w:keepLines/>
      <w:numPr>
        <w:ilvl w:val="8"/>
        <w:numId w:val="2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15CE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E715CE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E715CE"/>
    <w:rPr>
      <w:rFonts w:ascii="Times New Roman" w:eastAsiaTheme="majorEastAsia" w:hAnsi="Times New Roman" w:cstheme="majorBidi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E715CE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E715CE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5CE"/>
    <w:rPr>
      <w:rFonts w:asciiTheme="majorHAnsi" w:eastAsiaTheme="majorEastAsia" w:hAnsiTheme="majorHAnsi" w:cstheme="majorBidi"/>
      <w:color w:val="1F3763" w:themeColor="accent1" w:themeShade="7F"/>
      <w:lang w:eastAsia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5CE"/>
    <w:rPr>
      <w:rFonts w:asciiTheme="majorHAnsi" w:eastAsiaTheme="majorEastAsia" w:hAnsiTheme="majorHAnsi" w:cstheme="majorBidi"/>
      <w:i/>
      <w:iCs/>
      <w:color w:val="1F3763" w:themeColor="accent1" w:themeShade="7F"/>
      <w:lang w:eastAsia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5C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5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s-ES_tradnl"/>
    </w:rPr>
  </w:style>
  <w:style w:type="character" w:styleId="nfasis">
    <w:name w:val="Emphasis"/>
    <w:basedOn w:val="Fuentedeprrafopredeter"/>
    <w:uiPriority w:val="20"/>
    <w:qFormat/>
    <w:rsid w:val="00E715CE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E715CE"/>
    <w:pPr>
      <w:numPr>
        <w:numId w:val="1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Textoennegrita">
    <w:name w:val="Strong"/>
    <w:basedOn w:val="Fuentedeprrafopredeter"/>
    <w:uiPriority w:val="22"/>
    <w:qFormat/>
    <w:rsid w:val="00E715C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715CE"/>
    <w:pPr>
      <w:spacing w:before="100" w:beforeAutospacing="1" w:after="100" w:afterAutospacing="1"/>
    </w:pPr>
    <w:rPr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E715CE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E715CE"/>
    <w:rPr>
      <w:rFonts w:ascii="Times New Roman" w:hAnsi="Times New Roman"/>
      <w:b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715CE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715CE"/>
    <w:rPr>
      <w:rFonts w:ascii="Times New Roman" w:hAnsi="Times New Roman"/>
      <w:szCs w:val="22"/>
      <w:lang w:val="en-US"/>
    </w:rPr>
  </w:style>
  <w:style w:type="table" w:styleId="Tablaconcuadrcula">
    <w:name w:val="Table Grid"/>
    <w:basedOn w:val="Tablanormal"/>
    <w:uiPriority w:val="39"/>
    <w:rsid w:val="00E715C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E715CE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715CE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E715CE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E715CE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15CE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15CE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715CE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715CE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715CE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notaalfinal">
    <w:name w:val="endnote reference"/>
    <w:basedOn w:val="Fuentedeprrafopredeter"/>
    <w:uiPriority w:val="99"/>
    <w:semiHidden/>
    <w:unhideWhenUsed/>
    <w:rsid w:val="00E715CE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E715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15CE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15CE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15C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15CE"/>
    <w:rPr>
      <w:rFonts w:ascii="Times New Roman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E715C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715CE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E715CE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E715CE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E715CE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tuloCar">
    <w:name w:val="Subtítulo Car"/>
    <w:basedOn w:val="Fuentedeprrafopredeter"/>
    <w:link w:val="Subttulo"/>
    <w:uiPriority w:val="99"/>
    <w:rsid w:val="00E715CE"/>
    <w:rPr>
      <w:rFonts w:ascii="Times New Roman" w:hAnsi="Times New Roman" w:cs="Times New Roman"/>
      <w:b/>
      <w:lang w:val="en-US"/>
    </w:rPr>
  </w:style>
  <w:style w:type="paragraph" w:styleId="Sinespaciado">
    <w:name w:val="No Spacing"/>
    <w:uiPriority w:val="1"/>
    <w:unhideWhenUsed/>
    <w:qFormat/>
    <w:rsid w:val="00E715CE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E715CE"/>
  </w:style>
  <w:style w:type="character" w:styleId="nfasissutil">
    <w:name w:val="Subtle Emphasis"/>
    <w:basedOn w:val="Fuentedeprrafopredeter"/>
    <w:uiPriority w:val="19"/>
    <w:qFormat/>
    <w:rsid w:val="00E715CE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E715CE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E715CE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Car">
    <w:name w:val="Cita Car"/>
    <w:basedOn w:val="Fuentedeprrafopredeter"/>
    <w:link w:val="Cita"/>
    <w:uiPriority w:val="29"/>
    <w:rsid w:val="00E715CE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Referenciaintensa">
    <w:name w:val="Intense Reference"/>
    <w:basedOn w:val="Fuentedeprrafopredeter"/>
    <w:uiPriority w:val="32"/>
    <w:qFormat/>
    <w:rsid w:val="00E715CE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E715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715CE"/>
    <w:pPr>
      <w:numPr>
        <w:numId w:val="3"/>
      </w:numPr>
    </w:pPr>
  </w:style>
  <w:style w:type="paragraph" w:styleId="Revisin">
    <w:name w:val="Revision"/>
    <w:hidden/>
    <w:uiPriority w:val="99"/>
    <w:semiHidden/>
    <w:rsid w:val="00E715CE"/>
    <w:rPr>
      <w:rFonts w:ascii="Times New Roman" w:hAnsi="Times New Roman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E715CE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715CE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715CE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715CE"/>
    <w:rPr>
      <w:rFonts w:ascii="Calibri" w:hAnsi="Calibri" w:cs="Calibri"/>
      <w:noProof/>
      <w:sz w:val="22"/>
      <w:szCs w:val="22"/>
      <w:lang w:val="en-US"/>
    </w:rPr>
  </w:style>
  <w:style w:type="character" w:customStyle="1" w:styleId="highlight">
    <w:name w:val="highlight"/>
    <w:basedOn w:val="Fuentedeprrafopredeter"/>
    <w:rsid w:val="00E715CE"/>
  </w:style>
  <w:style w:type="paragraph" w:customStyle="1" w:styleId="Default">
    <w:name w:val="Default"/>
    <w:rsid w:val="00E715C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2">
    <w:name w:val="A2"/>
    <w:uiPriority w:val="99"/>
    <w:rsid w:val="00E715CE"/>
    <w:rPr>
      <w:i/>
      <w:iCs/>
      <w:color w:val="000000"/>
      <w:sz w:val="20"/>
      <w:szCs w:val="20"/>
    </w:rPr>
  </w:style>
  <w:style w:type="character" w:customStyle="1" w:styleId="A9">
    <w:name w:val="A9"/>
    <w:uiPriority w:val="99"/>
    <w:rsid w:val="00E715CE"/>
    <w:rPr>
      <w:rFonts w:cs="Cambria"/>
      <w:color w:val="000000"/>
      <w:sz w:val="21"/>
      <w:szCs w:val="21"/>
    </w:rPr>
  </w:style>
  <w:style w:type="character" w:styleId="Textodelmarcadordeposicin">
    <w:name w:val="Placeholder Text"/>
    <w:basedOn w:val="Fuentedeprrafopredeter"/>
    <w:uiPriority w:val="99"/>
    <w:semiHidden/>
    <w:rsid w:val="00E715CE"/>
    <w:rPr>
      <w:color w:val="808080"/>
    </w:rPr>
  </w:style>
  <w:style w:type="numbering" w:customStyle="1" w:styleId="Sinlista1">
    <w:name w:val="Sin lista1"/>
    <w:next w:val="Sinlista"/>
    <w:uiPriority w:val="99"/>
    <w:semiHidden/>
    <w:unhideWhenUsed/>
    <w:rsid w:val="00E715CE"/>
  </w:style>
  <w:style w:type="table" w:customStyle="1" w:styleId="Tablaconcuadrcula1">
    <w:name w:val="Tabla con cuadrícula1"/>
    <w:basedOn w:val="Tablanormal"/>
    <w:next w:val="Tablaconcuadrcula"/>
    <w:uiPriority w:val="39"/>
    <w:rsid w:val="00E715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E715CE"/>
    <w:pPr>
      <w:widowControl w:val="0"/>
      <w:autoSpaceDE w:val="0"/>
      <w:autoSpaceDN w:val="0"/>
      <w:ind w:left="122"/>
      <w:jc w:val="both"/>
    </w:pPr>
    <w:rPr>
      <w:rFonts w:ascii="Franklin Gothic Medium" w:eastAsia="Franklin Gothic Medium" w:hAnsi="Franklin Gothic Medium" w:cs="Franklin Gothic Medium"/>
      <w:sz w:val="22"/>
      <w:szCs w:val="22"/>
      <w:lang w:val="en-US" w:eastAsia="en-US"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715CE"/>
    <w:rPr>
      <w:rFonts w:ascii="Franklin Gothic Medium" w:eastAsia="Franklin Gothic Medium" w:hAnsi="Franklin Gothic Medium" w:cs="Franklin Gothic Medium"/>
      <w:sz w:val="22"/>
      <w:szCs w:val="22"/>
      <w:lang w:val="en-US" w:bidi="en-US"/>
    </w:rPr>
  </w:style>
  <w:style w:type="table" w:customStyle="1" w:styleId="Tablanormal21">
    <w:name w:val="Tabla normal 21"/>
    <w:basedOn w:val="Tablanormal"/>
    <w:uiPriority w:val="42"/>
    <w:rsid w:val="00E715C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715C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E715CE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715CE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E715CE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E715CE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E715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8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435</Words>
  <Characters>7893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1-04-19T16:45:00Z</dcterms:created>
  <dcterms:modified xsi:type="dcterms:W3CDTF">2021-04-19T17:53:00Z</dcterms:modified>
</cp:coreProperties>
</file>